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3EC3A" w14:textId="1C9E92B5" w:rsidR="005E2255" w:rsidRDefault="00FA79E6" w:rsidP="00FA79E6">
      <w:pPr>
        <w:rPr>
          <w:rFonts w:ascii="Times New Roman" w:hAnsi="Times New Roman"/>
          <w:color w:val="000000" w:themeColor="text1"/>
          <w:sz w:val="24"/>
        </w:rPr>
      </w:pPr>
      <w:r w:rsidRPr="00FA79E6">
        <w:rPr>
          <w:rFonts w:ascii="Times New Roman" w:hAnsi="Times New Roman"/>
          <w:color w:val="000000" w:themeColor="text1"/>
          <w:sz w:val="24"/>
        </w:rPr>
        <w:t xml:space="preserve">Multimedia Appendix </w:t>
      </w:r>
      <w:r w:rsidR="00C718A5">
        <w:rPr>
          <w:rFonts w:ascii="Times New Roman" w:hAnsi="Times New Roman"/>
          <w:color w:val="000000" w:themeColor="text1"/>
          <w:sz w:val="24"/>
        </w:rPr>
        <w:t xml:space="preserve">1: </w:t>
      </w:r>
      <w:r w:rsidRPr="00FA79E6">
        <w:rPr>
          <w:rFonts w:ascii="Times New Roman" w:hAnsi="Times New Roman"/>
          <w:color w:val="000000" w:themeColor="text1"/>
          <w:sz w:val="24"/>
        </w:rPr>
        <w:t>Search strateg</w:t>
      </w:r>
      <w:r w:rsidR="00273BB0">
        <w:rPr>
          <w:rFonts w:ascii="Times New Roman" w:hAnsi="Times New Roman"/>
          <w:color w:val="000000" w:themeColor="text1"/>
          <w:sz w:val="24"/>
        </w:rPr>
        <w:t>ies</w:t>
      </w:r>
    </w:p>
    <w:p w14:paraId="35EB46D3" w14:textId="77777777" w:rsidR="00FA79E6" w:rsidRPr="00FA79E6" w:rsidRDefault="00FA79E6" w:rsidP="00FA79E6">
      <w:pPr>
        <w:rPr>
          <w:rFonts w:ascii="Times New Roman" w:hAnsi="Times New Roman"/>
          <w:color w:val="000000" w:themeColor="text1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81"/>
      </w:tblGrid>
      <w:tr w:rsidR="00FA79E6" w:rsidRPr="00FA79E6" w14:paraId="62205349" w14:textId="77777777" w:rsidTr="00F77B3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7D4907C" w14:textId="77777777" w:rsidR="00FA79E6" w:rsidRPr="00FA79E6" w:rsidRDefault="00FA79E6" w:rsidP="00F77B3D">
            <w:pPr>
              <w:spacing w:before="6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7881" w:type="dxa"/>
            <w:tcBorders>
              <w:top w:val="single" w:sz="4" w:space="0" w:color="auto"/>
              <w:bottom w:val="single" w:sz="4" w:space="0" w:color="auto"/>
            </w:tcBorders>
          </w:tcPr>
          <w:p w14:paraId="40B7B179" w14:textId="77777777" w:rsidR="00FA79E6" w:rsidRPr="00FA79E6" w:rsidRDefault="00FA79E6" w:rsidP="00F77B3D">
            <w:pPr>
              <w:spacing w:before="6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arch term</w:t>
            </w:r>
          </w:p>
        </w:tc>
      </w:tr>
      <w:tr w:rsidR="00FA79E6" w:rsidRPr="00FA79E6" w14:paraId="51A239BD" w14:textId="77777777" w:rsidTr="00F77B3D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27F9AE" w14:textId="77777777" w:rsidR="00FA79E6" w:rsidRPr="00FA79E6" w:rsidRDefault="00FA79E6" w:rsidP="00F77B3D">
            <w:pPr>
              <w:spacing w:before="60" w:after="6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 xml:space="preserve">Academic Search Complete, </w:t>
            </w:r>
            <w:proofErr w:type="spellStart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AgeLine</w:t>
            </w:r>
            <w:proofErr w:type="spellEnd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 xml:space="preserve">, CINAHL Complete, Communication &amp; Mass Media Complete, ERIC, Global Health, MEDLINE Complete, PsycINFO and </w:t>
            </w:r>
            <w:proofErr w:type="spellStart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SocINDEX</w:t>
            </w:r>
            <w:proofErr w:type="spellEnd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 xml:space="preserve"> via EBSCOhost</w:t>
            </w:r>
          </w:p>
        </w:tc>
      </w:tr>
      <w:tr w:rsidR="00FA79E6" w:rsidRPr="00FA79E6" w14:paraId="4949C0C4" w14:textId="77777777" w:rsidTr="00F77B3D">
        <w:tc>
          <w:tcPr>
            <w:tcW w:w="1129" w:type="dxa"/>
            <w:vAlign w:val="center"/>
          </w:tcPr>
          <w:p w14:paraId="578DE3F8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881" w:type="dxa"/>
          </w:tcPr>
          <w:p w14:paraId="796F98E7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eHealth OR e-Health OR mHealth OR “digital health”</w:t>
            </w:r>
          </w:p>
        </w:tc>
      </w:tr>
      <w:tr w:rsidR="00FA79E6" w:rsidRPr="00FA79E6" w14:paraId="140B2C34" w14:textId="77777777" w:rsidTr="00F77B3D">
        <w:tc>
          <w:tcPr>
            <w:tcW w:w="1129" w:type="dxa"/>
            <w:vAlign w:val="center"/>
          </w:tcPr>
          <w:p w14:paraId="2D74F9F1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881" w:type="dxa"/>
          </w:tcPr>
          <w:p w14:paraId="7BA56B1D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health N3 (“web based” OR “internet based” OR online OR internet OR “cell phone*” OR “mobile phone*” OR smartphone* OR “smart phone*” OR “computer based”)</w:t>
            </w:r>
          </w:p>
        </w:tc>
      </w:tr>
      <w:tr w:rsidR="00FA79E6" w:rsidRPr="00FA79E6" w14:paraId="3D1624F5" w14:textId="77777777" w:rsidTr="00F77B3D">
        <w:tc>
          <w:tcPr>
            <w:tcW w:w="1129" w:type="dxa"/>
            <w:vAlign w:val="center"/>
          </w:tcPr>
          <w:p w14:paraId="0BAB7354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881" w:type="dxa"/>
          </w:tcPr>
          <w:p w14:paraId="4B7405FA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1 OR 2</w:t>
            </w:r>
          </w:p>
        </w:tc>
      </w:tr>
      <w:tr w:rsidR="00FA79E6" w:rsidRPr="00FA79E6" w14:paraId="0D50B4D3" w14:textId="77777777" w:rsidTr="00F77B3D">
        <w:tc>
          <w:tcPr>
            <w:tcW w:w="1129" w:type="dxa"/>
            <w:vAlign w:val="center"/>
          </w:tcPr>
          <w:p w14:paraId="15949C61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881" w:type="dxa"/>
          </w:tcPr>
          <w:p w14:paraId="013FF2C2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intervention* OR program* OR application* OR app OR apps</w:t>
            </w:r>
          </w:p>
        </w:tc>
      </w:tr>
      <w:tr w:rsidR="00FA79E6" w:rsidRPr="00FA79E6" w14:paraId="1C8FBE0A" w14:textId="77777777" w:rsidTr="00F77B3D">
        <w:tc>
          <w:tcPr>
            <w:tcW w:w="1129" w:type="dxa"/>
            <w:vAlign w:val="center"/>
          </w:tcPr>
          <w:p w14:paraId="6C35CCE8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881" w:type="dxa"/>
          </w:tcPr>
          <w:p w14:paraId="6702C5D8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“older adult*” OR elder* OR senior* OR aged OR “older people”</w:t>
            </w:r>
          </w:p>
          <w:p w14:paraId="706CE4BB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 xml:space="preserve">Narrow by Age: very old (85 </w:t>
            </w:r>
            <w:proofErr w:type="spellStart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yrs</w:t>
            </w:r>
            <w:proofErr w:type="spellEnd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 xml:space="preserve"> &amp; older), aged, 80 &amp; over, aged (65 </w:t>
            </w:r>
            <w:proofErr w:type="spellStart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yrs</w:t>
            </w:r>
            <w:proofErr w:type="spellEnd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 xml:space="preserve"> &amp; older), middle age (40 – 64 </w:t>
            </w:r>
            <w:proofErr w:type="spellStart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yrs</w:t>
            </w:r>
            <w:proofErr w:type="spellEnd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), 65+ years, middle aged: 45 – 64 years</w:t>
            </w:r>
          </w:p>
        </w:tc>
      </w:tr>
      <w:tr w:rsidR="00FA79E6" w:rsidRPr="00FA79E6" w14:paraId="61775A3F" w14:textId="77777777" w:rsidTr="00F77B3D">
        <w:tc>
          <w:tcPr>
            <w:tcW w:w="1129" w:type="dxa"/>
            <w:vAlign w:val="center"/>
          </w:tcPr>
          <w:p w14:paraId="517A52E2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881" w:type="dxa"/>
          </w:tcPr>
          <w:p w14:paraId="5CCA8C5B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“low literacy” OR “low education”</w:t>
            </w:r>
          </w:p>
        </w:tc>
      </w:tr>
      <w:tr w:rsidR="00FA79E6" w:rsidRPr="00FA79E6" w14:paraId="43E54BBE" w14:textId="77777777" w:rsidTr="00F77B3D">
        <w:tc>
          <w:tcPr>
            <w:tcW w:w="1129" w:type="dxa"/>
            <w:vAlign w:val="center"/>
          </w:tcPr>
          <w:p w14:paraId="3ACDFEE6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881" w:type="dxa"/>
          </w:tcPr>
          <w:p w14:paraId="0BB8997F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 xml:space="preserve">Migrant* OR Immigrant* OR refugee* OR “minority population*” OR “racial </w:t>
            </w:r>
            <w:proofErr w:type="spellStart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minorit</w:t>
            </w:r>
            <w:proofErr w:type="spellEnd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 xml:space="preserve">*” OR “ethnic </w:t>
            </w:r>
            <w:proofErr w:type="spellStart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minorit</w:t>
            </w:r>
            <w:proofErr w:type="spellEnd"/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*” OR “culturally and linguistically diverse”</w:t>
            </w:r>
          </w:p>
        </w:tc>
      </w:tr>
      <w:tr w:rsidR="00FA79E6" w:rsidRPr="00FA79E6" w14:paraId="47A9197D" w14:textId="77777777" w:rsidTr="00F77B3D">
        <w:tc>
          <w:tcPr>
            <w:tcW w:w="1129" w:type="dxa"/>
            <w:vAlign w:val="center"/>
          </w:tcPr>
          <w:p w14:paraId="4E97911D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881" w:type="dxa"/>
          </w:tcPr>
          <w:p w14:paraId="27A6DE41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rural OR regional OR “remote area*”</w:t>
            </w:r>
          </w:p>
        </w:tc>
      </w:tr>
      <w:tr w:rsidR="00FA79E6" w:rsidRPr="00FA79E6" w14:paraId="5C03AD89" w14:textId="77777777" w:rsidTr="00F77B3D">
        <w:tc>
          <w:tcPr>
            <w:tcW w:w="1129" w:type="dxa"/>
            <w:vAlign w:val="center"/>
          </w:tcPr>
          <w:p w14:paraId="3D439AE4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881" w:type="dxa"/>
          </w:tcPr>
          <w:p w14:paraId="6599E56F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“low income” OR “limited income” OR "low socioeconomic" OR poor OR “socioeconomic disadvantage*”</w:t>
            </w:r>
          </w:p>
        </w:tc>
      </w:tr>
      <w:tr w:rsidR="00FA79E6" w:rsidRPr="00FA79E6" w14:paraId="43A3FE6F" w14:textId="77777777" w:rsidTr="00F77B3D">
        <w:tc>
          <w:tcPr>
            <w:tcW w:w="1129" w:type="dxa"/>
            <w:vAlign w:val="center"/>
          </w:tcPr>
          <w:p w14:paraId="14255549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881" w:type="dxa"/>
          </w:tcPr>
          <w:p w14:paraId="7745964D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  <w:t>“socially disadvantaged” OR disadvantaged OR vulnerable OR underserved OR “underserved person*”</w:t>
            </w:r>
          </w:p>
        </w:tc>
      </w:tr>
      <w:tr w:rsidR="00FA79E6" w:rsidRPr="00FA79E6" w14:paraId="69613C02" w14:textId="77777777" w:rsidTr="00F77B3D">
        <w:tc>
          <w:tcPr>
            <w:tcW w:w="1129" w:type="dxa"/>
            <w:vAlign w:val="center"/>
          </w:tcPr>
          <w:p w14:paraId="0564C8E9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881" w:type="dxa"/>
          </w:tcPr>
          <w:p w14:paraId="067C4B4B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5</w:t>
            </w:r>
          </w:p>
        </w:tc>
      </w:tr>
      <w:tr w:rsidR="00FA79E6" w:rsidRPr="00FA79E6" w14:paraId="70BA1377" w14:textId="77777777" w:rsidTr="00F77B3D">
        <w:tc>
          <w:tcPr>
            <w:tcW w:w="1129" w:type="dxa"/>
            <w:vAlign w:val="center"/>
          </w:tcPr>
          <w:p w14:paraId="524808AB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881" w:type="dxa"/>
          </w:tcPr>
          <w:p w14:paraId="30817033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6</w:t>
            </w:r>
          </w:p>
        </w:tc>
      </w:tr>
      <w:tr w:rsidR="00FA79E6" w:rsidRPr="00FA79E6" w14:paraId="7D81FA83" w14:textId="77777777" w:rsidTr="00F77B3D">
        <w:tc>
          <w:tcPr>
            <w:tcW w:w="1129" w:type="dxa"/>
            <w:vAlign w:val="center"/>
          </w:tcPr>
          <w:p w14:paraId="2D89AC40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881" w:type="dxa"/>
          </w:tcPr>
          <w:p w14:paraId="15A1DC02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7</w:t>
            </w:r>
          </w:p>
        </w:tc>
      </w:tr>
      <w:tr w:rsidR="00FA79E6" w:rsidRPr="00FA79E6" w14:paraId="5F0E2F4A" w14:textId="77777777" w:rsidTr="00F77B3D">
        <w:tc>
          <w:tcPr>
            <w:tcW w:w="1129" w:type="dxa"/>
            <w:vAlign w:val="center"/>
          </w:tcPr>
          <w:p w14:paraId="7E745FDC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881" w:type="dxa"/>
          </w:tcPr>
          <w:p w14:paraId="518E66E5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8</w:t>
            </w:r>
          </w:p>
        </w:tc>
      </w:tr>
      <w:tr w:rsidR="00FA79E6" w:rsidRPr="00FA79E6" w14:paraId="02D9DE67" w14:textId="77777777" w:rsidTr="00F77B3D">
        <w:tc>
          <w:tcPr>
            <w:tcW w:w="1129" w:type="dxa"/>
            <w:vAlign w:val="center"/>
          </w:tcPr>
          <w:p w14:paraId="3E390A64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881" w:type="dxa"/>
          </w:tcPr>
          <w:p w14:paraId="2D50765F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9</w:t>
            </w:r>
          </w:p>
        </w:tc>
      </w:tr>
      <w:tr w:rsidR="00FA79E6" w:rsidRPr="00FA79E6" w14:paraId="032B9D08" w14:textId="77777777" w:rsidTr="00F77B3D">
        <w:tc>
          <w:tcPr>
            <w:tcW w:w="1129" w:type="dxa"/>
            <w:vAlign w:val="center"/>
          </w:tcPr>
          <w:p w14:paraId="7B35B842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881" w:type="dxa"/>
          </w:tcPr>
          <w:p w14:paraId="56EAA793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10</w:t>
            </w:r>
          </w:p>
        </w:tc>
      </w:tr>
      <w:tr w:rsidR="00FA79E6" w:rsidRPr="00FA79E6" w14:paraId="4F6E1710" w14:textId="77777777" w:rsidTr="00F77B3D">
        <w:tc>
          <w:tcPr>
            <w:tcW w:w="9010" w:type="dxa"/>
            <w:gridSpan w:val="2"/>
            <w:shd w:val="clear" w:color="auto" w:fill="F2F2F2" w:themeFill="background1" w:themeFillShade="F2"/>
          </w:tcPr>
          <w:p w14:paraId="3B33DB3A" w14:textId="345B101D" w:rsidR="00FA79E6" w:rsidRPr="00FA79E6" w:rsidRDefault="00EE4CAC" w:rsidP="00F77B3D">
            <w:pPr>
              <w:spacing w:before="60" w:after="6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EMBASE</w:t>
            </w:r>
            <w:bookmarkStart w:id="0" w:name="_GoBack"/>
            <w:bookmarkEnd w:id="0"/>
          </w:p>
        </w:tc>
      </w:tr>
      <w:tr w:rsidR="00FA79E6" w:rsidRPr="00FA79E6" w14:paraId="6FB9D9E0" w14:textId="77777777" w:rsidTr="00F77B3D">
        <w:tc>
          <w:tcPr>
            <w:tcW w:w="1129" w:type="dxa"/>
            <w:vAlign w:val="center"/>
          </w:tcPr>
          <w:p w14:paraId="4D77AD3C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881" w:type="dxa"/>
          </w:tcPr>
          <w:p w14:paraId="033DAA45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eHealth OR e-Health OR mHealth OR ‘digital health’</w:t>
            </w:r>
          </w:p>
        </w:tc>
      </w:tr>
      <w:tr w:rsidR="00FA79E6" w:rsidRPr="00FA79E6" w14:paraId="15B0EE94" w14:textId="77777777" w:rsidTr="00F77B3D">
        <w:tc>
          <w:tcPr>
            <w:tcW w:w="1129" w:type="dxa"/>
            <w:vAlign w:val="center"/>
          </w:tcPr>
          <w:p w14:paraId="47E86B26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881" w:type="dxa"/>
          </w:tcPr>
          <w:p w14:paraId="3A637CA1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GB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health NEAR/3 (‘web based’ OR ‘internet based’ OR online OR internet OR ‘cell phone*’ OR ‘mobile phone*’ OR smartphone* OR ‘smart phone*’ OR ‘computer based’)</w:t>
            </w:r>
          </w:p>
        </w:tc>
      </w:tr>
      <w:tr w:rsidR="00FA79E6" w:rsidRPr="00FA79E6" w14:paraId="2150AAF7" w14:textId="77777777" w:rsidTr="00F77B3D">
        <w:tc>
          <w:tcPr>
            <w:tcW w:w="1129" w:type="dxa"/>
            <w:vAlign w:val="center"/>
          </w:tcPr>
          <w:p w14:paraId="3FBD5F2F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881" w:type="dxa"/>
          </w:tcPr>
          <w:p w14:paraId="5EF9697C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 OR 2</w:t>
            </w:r>
          </w:p>
        </w:tc>
      </w:tr>
      <w:tr w:rsidR="00FA79E6" w:rsidRPr="00FA79E6" w14:paraId="7032F57C" w14:textId="77777777" w:rsidTr="00F77B3D">
        <w:tc>
          <w:tcPr>
            <w:tcW w:w="1129" w:type="dxa"/>
            <w:vAlign w:val="center"/>
          </w:tcPr>
          <w:p w14:paraId="2EBB954E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881" w:type="dxa"/>
          </w:tcPr>
          <w:p w14:paraId="6D5BA76D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intervention* OR program* OR application* OR app OR apps</w:t>
            </w:r>
          </w:p>
        </w:tc>
      </w:tr>
      <w:tr w:rsidR="00FA79E6" w:rsidRPr="00FA79E6" w14:paraId="7CD4B21A" w14:textId="77777777" w:rsidTr="00F77B3D">
        <w:tc>
          <w:tcPr>
            <w:tcW w:w="1129" w:type="dxa"/>
            <w:vAlign w:val="center"/>
          </w:tcPr>
          <w:p w14:paraId="6E007DAC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881" w:type="dxa"/>
          </w:tcPr>
          <w:p w14:paraId="23E2116B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‘older adult*’ OR elder* OR senior* OR aged OR ‘older people’</w:t>
            </w:r>
          </w:p>
          <w:p w14:paraId="32C2F8EF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Limit by: middle aged OR aged OR very elderly</w:t>
            </w:r>
          </w:p>
        </w:tc>
      </w:tr>
      <w:tr w:rsidR="00FA79E6" w:rsidRPr="00FA79E6" w14:paraId="0FA97BFC" w14:textId="77777777" w:rsidTr="00F77B3D">
        <w:tc>
          <w:tcPr>
            <w:tcW w:w="1129" w:type="dxa"/>
            <w:vAlign w:val="center"/>
          </w:tcPr>
          <w:p w14:paraId="06C18204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881" w:type="dxa"/>
          </w:tcPr>
          <w:p w14:paraId="48A57C97" w14:textId="77777777" w:rsidR="00FA79E6" w:rsidRPr="00FA79E6" w:rsidRDefault="00FA79E6" w:rsidP="00F77B3D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‘low literacy’ OR ‘low education’</w:t>
            </w:r>
          </w:p>
        </w:tc>
      </w:tr>
      <w:tr w:rsidR="00FA79E6" w:rsidRPr="00FA79E6" w14:paraId="1ACD203C" w14:textId="77777777" w:rsidTr="00F77B3D">
        <w:tc>
          <w:tcPr>
            <w:tcW w:w="1129" w:type="dxa"/>
            <w:vAlign w:val="center"/>
          </w:tcPr>
          <w:p w14:paraId="74061ED4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881" w:type="dxa"/>
          </w:tcPr>
          <w:p w14:paraId="29D99245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 xml:space="preserve">Migrant* OR Immigrant* OR refugee* OR ‘minority population*’ OR ‘racial </w:t>
            </w:r>
            <w:proofErr w:type="spellStart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minorit</w:t>
            </w:r>
            <w:proofErr w:type="spellEnd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 xml:space="preserve">*’ OR ‘ethnic </w:t>
            </w:r>
            <w:proofErr w:type="spellStart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minorit</w:t>
            </w:r>
            <w:proofErr w:type="spellEnd"/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*’ OR ‘culturally and linguistically diverse’</w:t>
            </w:r>
          </w:p>
        </w:tc>
      </w:tr>
      <w:tr w:rsidR="00FA79E6" w:rsidRPr="00FA79E6" w14:paraId="094D19F3" w14:textId="77777777" w:rsidTr="00F77B3D">
        <w:tc>
          <w:tcPr>
            <w:tcW w:w="1129" w:type="dxa"/>
            <w:vAlign w:val="center"/>
          </w:tcPr>
          <w:p w14:paraId="4A5A55FE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881" w:type="dxa"/>
          </w:tcPr>
          <w:p w14:paraId="06A1D3F5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rural OR regional OR ‘remote area*’</w:t>
            </w:r>
          </w:p>
        </w:tc>
      </w:tr>
      <w:tr w:rsidR="00FA79E6" w:rsidRPr="00FA79E6" w14:paraId="5B671210" w14:textId="77777777" w:rsidTr="00F77B3D">
        <w:tc>
          <w:tcPr>
            <w:tcW w:w="1129" w:type="dxa"/>
            <w:vAlign w:val="center"/>
          </w:tcPr>
          <w:p w14:paraId="6DE93EBD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881" w:type="dxa"/>
          </w:tcPr>
          <w:p w14:paraId="2818D318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‘low income’ OR ‘limited income’ OR ‘low socioeconomic’ OR poor OR ‘socioeconomic disadvantage*’</w:t>
            </w:r>
          </w:p>
        </w:tc>
      </w:tr>
      <w:tr w:rsidR="00FA79E6" w:rsidRPr="00FA79E6" w14:paraId="26361F1E" w14:textId="77777777" w:rsidTr="00F77B3D">
        <w:tc>
          <w:tcPr>
            <w:tcW w:w="1129" w:type="dxa"/>
            <w:vAlign w:val="center"/>
          </w:tcPr>
          <w:p w14:paraId="1C2CE18E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881" w:type="dxa"/>
          </w:tcPr>
          <w:p w14:paraId="00D5D417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‘socially disadvantaged’ OR disadvantaged OR vulnerable OR underserved OR ‘medically underserved person*’</w:t>
            </w:r>
          </w:p>
        </w:tc>
      </w:tr>
      <w:tr w:rsidR="00FA79E6" w:rsidRPr="00FA79E6" w14:paraId="0691E3EB" w14:textId="77777777" w:rsidTr="00F77B3D">
        <w:tc>
          <w:tcPr>
            <w:tcW w:w="1129" w:type="dxa"/>
            <w:vAlign w:val="center"/>
          </w:tcPr>
          <w:p w14:paraId="0554948D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881" w:type="dxa"/>
          </w:tcPr>
          <w:p w14:paraId="18D38B40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5</w:t>
            </w:r>
          </w:p>
        </w:tc>
      </w:tr>
      <w:tr w:rsidR="00FA79E6" w:rsidRPr="00FA79E6" w14:paraId="199CFB1A" w14:textId="77777777" w:rsidTr="00F77B3D">
        <w:tc>
          <w:tcPr>
            <w:tcW w:w="1129" w:type="dxa"/>
            <w:vAlign w:val="center"/>
          </w:tcPr>
          <w:p w14:paraId="25E1590B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881" w:type="dxa"/>
          </w:tcPr>
          <w:p w14:paraId="5121D2B3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6</w:t>
            </w:r>
          </w:p>
        </w:tc>
      </w:tr>
      <w:tr w:rsidR="00FA79E6" w:rsidRPr="00FA79E6" w14:paraId="1B49FC73" w14:textId="77777777" w:rsidTr="00F77B3D">
        <w:tc>
          <w:tcPr>
            <w:tcW w:w="1129" w:type="dxa"/>
            <w:vAlign w:val="center"/>
          </w:tcPr>
          <w:p w14:paraId="3659DCFA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881" w:type="dxa"/>
          </w:tcPr>
          <w:p w14:paraId="307F3611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7</w:t>
            </w:r>
          </w:p>
        </w:tc>
      </w:tr>
      <w:tr w:rsidR="00FA79E6" w:rsidRPr="00FA79E6" w14:paraId="63F2CB33" w14:textId="77777777" w:rsidTr="00F77B3D">
        <w:tc>
          <w:tcPr>
            <w:tcW w:w="1129" w:type="dxa"/>
            <w:vAlign w:val="center"/>
          </w:tcPr>
          <w:p w14:paraId="00668C31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881" w:type="dxa"/>
          </w:tcPr>
          <w:p w14:paraId="791CE10E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8</w:t>
            </w:r>
          </w:p>
        </w:tc>
      </w:tr>
      <w:tr w:rsidR="00FA79E6" w:rsidRPr="00FA79E6" w14:paraId="534AB215" w14:textId="77777777" w:rsidTr="00F77B3D">
        <w:tc>
          <w:tcPr>
            <w:tcW w:w="1129" w:type="dxa"/>
            <w:vAlign w:val="center"/>
          </w:tcPr>
          <w:p w14:paraId="746A4827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881" w:type="dxa"/>
          </w:tcPr>
          <w:p w14:paraId="2C5EFE33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9</w:t>
            </w:r>
          </w:p>
        </w:tc>
      </w:tr>
      <w:tr w:rsidR="00FA79E6" w:rsidRPr="00FA79E6" w14:paraId="7CCA1008" w14:textId="77777777" w:rsidTr="00F77B3D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39EBB5F" w14:textId="77777777" w:rsidR="00FA79E6" w:rsidRPr="00FA79E6" w:rsidRDefault="00FA79E6" w:rsidP="00F77B3D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881" w:type="dxa"/>
            <w:tcBorders>
              <w:bottom w:val="single" w:sz="4" w:space="0" w:color="auto"/>
            </w:tcBorders>
          </w:tcPr>
          <w:p w14:paraId="2B87335C" w14:textId="77777777" w:rsidR="00FA79E6" w:rsidRPr="00FA79E6" w:rsidRDefault="00FA79E6" w:rsidP="00F77B3D">
            <w:pPr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</w:pPr>
            <w:r w:rsidRPr="00FA79E6"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:lang w:val="en-US"/>
              </w:rPr>
              <w:t>3 AND 4 AND 10</w:t>
            </w:r>
          </w:p>
        </w:tc>
      </w:tr>
    </w:tbl>
    <w:p w14:paraId="4644C3E8" w14:textId="77777777" w:rsidR="00922BC5" w:rsidRPr="00FA79E6" w:rsidRDefault="00922BC5">
      <w:pPr>
        <w:rPr>
          <w:rFonts w:ascii="Times New Roman" w:hAnsi="Times New Roman"/>
          <w:color w:val="000000" w:themeColor="text1"/>
          <w:sz w:val="24"/>
        </w:rPr>
      </w:pPr>
    </w:p>
    <w:sectPr w:rsidR="00922BC5" w:rsidRPr="00FA79E6" w:rsidSect="00583830">
      <w:pgSz w:w="11900" w:h="16840"/>
      <w:pgMar w:top="1440" w:right="1440" w:bottom="1440" w:left="1440" w:header="709" w:footer="709" w:gutter="0"/>
      <w:cols w:space="708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5C6D70"/>
    <w:multiLevelType w:val="multilevel"/>
    <w:tmpl w:val="49F6D30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Theme="minorHAnsi" w:hAnsiTheme="minorHAnsi" w:hint="default"/>
        <w:b/>
        <w:i w:val="0"/>
        <w:color w:val="2F5496" w:themeColor="accent1" w:themeShade="BF"/>
        <w:sz w:val="36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  <w:b/>
        <w:i w:val="0"/>
        <w:color w:val="000000" w:themeColor="text1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0B60313"/>
    <w:multiLevelType w:val="multilevel"/>
    <w:tmpl w:val="40960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7F93AAD"/>
    <w:multiLevelType w:val="multilevel"/>
    <w:tmpl w:val="9E76C4C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Theme="majorHAnsi" w:hAnsiTheme="majorHAnsi" w:hint="default"/>
        <w:b/>
        <w:i w:val="0"/>
        <w:color w:val="2F5496" w:themeColor="accent1" w:themeShade="BF"/>
        <w:sz w:val="3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VerticalSpacing w:val="24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5"/>
    <w:rsid w:val="00002090"/>
    <w:rsid w:val="0000331B"/>
    <w:rsid w:val="000033F2"/>
    <w:rsid w:val="00005CBE"/>
    <w:rsid w:val="000118D7"/>
    <w:rsid w:val="000139E7"/>
    <w:rsid w:val="00016947"/>
    <w:rsid w:val="00024F18"/>
    <w:rsid w:val="00030BFD"/>
    <w:rsid w:val="0003780E"/>
    <w:rsid w:val="000420FA"/>
    <w:rsid w:val="000452E6"/>
    <w:rsid w:val="00050B30"/>
    <w:rsid w:val="00051BC1"/>
    <w:rsid w:val="000531E7"/>
    <w:rsid w:val="00053DCE"/>
    <w:rsid w:val="00061D1D"/>
    <w:rsid w:val="0006685A"/>
    <w:rsid w:val="0006756F"/>
    <w:rsid w:val="00072F6D"/>
    <w:rsid w:val="00073221"/>
    <w:rsid w:val="00076F1D"/>
    <w:rsid w:val="00077457"/>
    <w:rsid w:val="00080058"/>
    <w:rsid w:val="000846EB"/>
    <w:rsid w:val="000858DA"/>
    <w:rsid w:val="00086716"/>
    <w:rsid w:val="00090242"/>
    <w:rsid w:val="000911C6"/>
    <w:rsid w:val="00093AF3"/>
    <w:rsid w:val="000953F4"/>
    <w:rsid w:val="000A4712"/>
    <w:rsid w:val="000A4E9B"/>
    <w:rsid w:val="000A638F"/>
    <w:rsid w:val="000B180A"/>
    <w:rsid w:val="000B1C2D"/>
    <w:rsid w:val="000B56AF"/>
    <w:rsid w:val="000C0FE1"/>
    <w:rsid w:val="000C5A2E"/>
    <w:rsid w:val="000D2C7B"/>
    <w:rsid w:val="000D4A9A"/>
    <w:rsid w:val="000E7DA5"/>
    <w:rsid w:val="000F420E"/>
    <w:rsid w:val="000F56E0"/>
    <w:rsid w:val="00101973"/>
    <w:rsid w:val="00104630"/>
    <w:rsid w:val="00104B7A"/>
    <w:rsid w:val="001071F0"/>
    <w:rsid w:val="001104EB"/>
    <w:rsid w:val="00116A17"/>
    <w:rsid w:val="001255C0"/>
    <w:rsid w:val="00150291"/>
    <w:rsid w:val="00151702"/>
    <w:rsid w:val="001530E0"/>
    <w:rsid w:val="00160CD4"/>
    <w:rsid w:val="001628D6"/>
    <w:rsid w:val="00185A78"/>
    <w:rsid w:val="0019293B"/>
    <w:rsid w:val="00192F78"/>
    <w:rsid w:val="001944B0"/>
    <w:rsid w:val="0019654E"/>
    <w:rsid w:val="001A12C9"/>
    <w:rsid w:val="001B09E3"/>
    <w:rsid w:val="001B57D7"/>
    <w:rsid w:val="001B619C"/>
    <w:rsid w:val="001C54EA"/>
    <w:rsid w:val="001C586E"/>
    <w:rsid w:val="001C5CE1"/>
    <w:rsid w:val="001D153A"/>
    <w:rsid w:val="001D4E20"/>
    <w:rsid w:val="001E07BA"/>
    <w:rsid w:val="001F0B62"/>
    <w:rsid w:val="001F1055"/>
    <w:rsid w:val="001F3BC1"/>
    <w:rsid w:val="001F7E0F"/>
    <w:rsid w:val="00203740"/>
    <w:rsid w:val="00211B6C"/>
    <w:rsid w:val="00216F38"/>
    <w:rsid w:val="002212ED"/>
    <w:rsid w:val="00226363"/>
    <w:rsid w:val="002327B5"/>
    <w:rsid w:val="00236284"/>
    <w:rsid w:val="00262653"/>
    <w:rsid w:val="00265BF4"/>
    <w:rsid w:val="00266894"/>
    <w:rsid w:val="002672FC"/>
    <w:rsid w:val="00273BB0"/>
    <w:rsid w:val="002742C5"/>
    <w:rsid w:val="00274925"/>
    <w:rsid w:val="00276336"/>
    <w:rsid w:val="00276917"/>
    <w:rsid w:val="00277224"/>
    <w:rsid w:val="0028317B"/>
    <w:rsid w:val="002843DB"/>
    <w:rsid w:val="00287711"/>
    <w:rsid w:val="00287E46"/>
    <w:rsid w:val="002945C0"/>
    <w:rsid w:val="00297B70"/>
    <w:rsid w:val="002A0CEB"/>
    <w:rsid w:val="002A390B"/>
    <w:rsid w:val="002A707B"/>
    <w:rsid w:val="002D0524"/>
    <w:rsid w:val="002D3D30"/>
    <w:rsid w:val="002D6440"/>
    <w:rsid w:val="002F1C40"/>
    <w:rsid w:val="002F4F17"/>
    <w:rsid w:val="00303AC9"/>
    <w:rsid w:val="003053B7"/>
    <w:rsid w:val="0031102A"/>
    <w:rsid w:val="00321325"/>
    <w:rsid w:val="00325218"/>
    <w:rsid w:val="00326A6C"/>
    <w:rsid w:val="0033240B"/>
    <w:rsid w:val="00350BDD"/>
    <w:rsid w:val="00354CF6"/>
    <w:rsid w:val="00361B6C"/>
    <w:rsid w:val="00364687"/>
    <w:rsid w:val="00365DC4"/>
    <w:rsid w:val="00371D24"/>
    <w:rsid w:val="0038034E"/>
    <w:rsid w:val="00384177"/>
    <w:rsid w:val="003855D4"/>
    <w:rsid w:val="00387317"/>
    <w:rsid w:val="00387B63"/>
    <w:rsid w:val="003A215D"/>
    <w:rsid w:val="003A4B7E"/>
    <w:rsid w:val="003B1392"/>
    <w:rsid w:val="003B3D20"/>
    <w:rsid w:val="003B44A9"/>
    <w:rsid w:val="003B4556"/>
    <w:rsid w:val="003B55AC"/>
    <w:rsid w:val="003C580E"/>
    <w:rsid w:val="003C77AB"/>
    <w:rsid w:val="003D5B87"/>
    <w:rsid w:val="003E233D"/>
    <w:rsid w:val="003E242D"/>
    <w:rsid w:val="003F449C"/>
    <w:rsid w:val="003F5957"/>
    <w:rsid w:val="003F6A1F"/>
    <w:rsid w:val="0040008C"/>
    <w:rsid w:val="004007FA"/>
    <w:rsid w:val="00402EC4"/>
    <w:rsid w:val="0040638B"/>
    <w:rsid w:val="0040786B"/>
    <w:rsid w:val="00414C84"/>
    <w:rsid w:val="00425521"/>
    <w:rsid w:val="004260B8"/>
    <w:rsid w:val="004263FE"/>
    <w:rsid w:val="00435623"/>
    <w:rsid w:val="00441616"/>
    <w:rsid w:val="00441E19"/>
    <w:rsid w:val="0044714C"/>
    <w:rsid w:val="00450627"/>
    <w:rsid w:val="00451ED4"/>
    <w:rsid w:val="004645AA"/>
    <w:rsid w:val="00465B3B"/>
    <w:rsid w:val="00467FF6"/>
    <w:rsid w:val="0047159A"/>
    <w:rsid w:val="00472D02"/>
    <w:rsid w:val="00473C37"/>
    <w:rsid w:val="00473F57"/>
    <w:rsid w:val="00475821"/>
    <w:rsid w:val="00476FB5"/>
    <w:rsid w:val="0047787B"/>
    <w:rsid w:val="0047793B"/>
    <w:rsid w:val="00477F90"/>
    <w:rsid w:val="004916F2"/>
    <w:rsid w:val="00493250"/>
    <w:rsid w:val="00496E8A"/>
    <w:rsid w:val="00497A40"/>
    <w:rsid w:val="004A2D54"/>
    <w:rsid w:val="004A4079"/>
    <w:rsid w:val="004A42A9"/>
    <w:rsid w:val="004B05A8"/>
    <w:rsid w:val="004B0D70"/>
    <w:rsid w:val="004B4281"/>
    <w:rsid w:val="004B515A"/>
    <w:rsid w:val="004B6A6C"/>
    <w:rsid w:val="004B6B47"/>
    <w:rsid w:val="004B7EFC"/>
    <w:rsid w:val="004C0A64"/>
    <w:rsid w:val="004C57F4"/>
    <w:rsid w:val="004D0BD1"/>
    <w:rsid w:val="004D2C89"/>
    <w:rsid w:val="004D2D88"/>
    <w:rsid w:val="004D571B"/>
    <w:rsid w:val="004D6A87"/>
    <w:rsid w:val="004E1CC3"/>
    <w:rsid w:val="004E2C74"/>
    <w:rsid w:val="004E774A"/>
    <w:rsid w:val="004E7A7C"/>
    <w:rsid w:val="004F2078"/>
    <w:rsid w:val="004F2203"/>
    <w:rsid w:val="005019EB"/>
    <w:rsid w:val="00503DA1"/>
    <w:rsid w:val="005065B4"/>
    <w:rsid w:val="0051370B"/>
    <w:rsid w:val="00514B4E"/>
    <w:rsid w:val="00515D53"/>
    <w:rsid w:val="005163E2"/>
    <w:rsid w:val="0051718E"/>
    <w:rsid w:val="00521F0F"/>
    <w:rsid w:val="00523AEE"/>
    <w:rsid w:val="00526F54"/>
    <w:rsid w:val="00534D1A"/>
    <w:rsid w:val="00535DE9"/>
    <w:rsid w:val="005452DD"/>
    <w:rsid w:val="00545625"/>
    <w:rsid w:val="00552748"/>
    <w:rsid w:val="00554190"/>
    <w:rsid w:val="005644D6"/>
    <w:rsid w:val="00564AFE"/>
    <w:rsid w:val="00565503"/>
    <w:rsid w:val="00565C3F"/>
    <w:rsid w:val="00565FBB"/>
    <w:rsid w:val="00577786"/>
    <w:rsid w:val="00581400"/>
    <w:rsid w:val="00582180"/>
    <w:rsid w:val="00583830"/>
    <w:rsid w:val="00584075"/>
    <w:rsid w:val="00592483"/>
    <w:rsid w:val="00594D3A"/>
    <w:rsid w:val="005A28B3"/>
    <w:rsid w:val="005A389D"/>
    <w:rsid w:val="005A69FD"/>
    <w:rsid w:val="005B24AF"/>
    <w:rsid w:val="005B4EBD"/>
    <w:rsid w:val="005B615B"/>
    <w:rsid w:val="005C44B9"/>
    <w:rsid w:val="005D1CFB"/>
    <w:rsid w:val="005E2255"/>
    <w:rsid w:val="005E4913"/>
    <w:rsid w:val="005E4E99"/>
    <w:rsid w:val="005E6085"/>
    <w:rsid w:val="005F1D1C"/>
    <w:rsid w:val="0060645B"/>
    <w:rsid w:val="0061110D"/>
    <w:rsid w:val="00611828"/>
    <w:rsid w:val="00613BDB"/>
    <w:rsid w:val="0061422F"/>
    <w:rsid w:val="00617171"/>
    <w:rsid w:val="00625709"/>
    <w:rsid w:val="00631B13"/>
    <w:rsid w:val="00634286"/>
    <w:rsid w:val="006369D2"/>
    <w:rsid w:val="00636E46"/>
    <w:rsid w:val="006377CB"/>
    <w:rsid w:val="00640F56"/>
    <w:rsid w:val="006429A1"/>
    <w:rsid w:val="00643DA1"/>
    <w:rsid w:val="00643E9D"/>
    <w:rsid w:val="00644F0F"/>
    <w:rsid w:val="00645D23"/>
    <w:rsid w:val="006526E2"/>
    <w:rsid w:val="00654EC5"/>
    <w:rsid w:val="00661FA4"/>
    <w:rsid w:val="006620E8"/>
    <w:rsid w:val="00682825"/>
    <w:rsid w:val="00683560"/>
    <w:rsid w:val="00685509"/>
    <w:rsid w:val="006860D3"/>
    <w:rsid w:val="00686636"/>
    <w:rsid w:val="00696A42"/>
    <w:rsid w:val="00697BB8"/>
    <w:rsid w:val="006A008B"/>
    <w:rsid w:val="006A067A"/>
    <w:rsid w:val="006A54EF"/>
    <w:rsid w:val="006B3EEA"/>
    <w:rsid w:val="006B4E80"/>
    <w:rsid w:val="006C126E"/>
    <w:rsid w:val="006C201A"/>
    <w:rsid w:val="006D128D"/>
    <w:rsid w:val="006D4042"/>
    <w:rsid w:val="006D7052"/>
    <w:rsid w:val="006E6DD2"/>
    <w:rsid w:val="006F02E2"/>
    <w:rsid w:val="006F0E8D"/>
    <w:rsid w:val="006F5456"/>
    <w:rsid w:val="007048B3"/>
    <w:rsid w:val="00710640"/>
    <w:rsid w:val="00725415"/>
    <w:rsid w:val="00731354"/>
    <w:rsid w:val="00733317"/>
    <w:rsid w:val="00744660"/>
    <w:rsid w:val="00745EA5"/>
    <w:rsid w:val="00760607"/>
    <w:rsid w:val="00763068"/>
    <w:rsid w:val="0076527F"/>
    <w:rsid w:val="0077753D"/>
    <w:rsid w:val="00781A34"/>
    <w:rsid w:val="0078554D"/>
    <w:rsid w:val="00786306"/>
    <w:rsid w:val="00790119"/>
    <w:rsid w:val="007A0C00"/>
    <w:rsid w:val="007A26C6"/>
    <w:rsid w:val="007B37FD"/>
    <w:rsid w:val="007B3F22"/>
    <w:rsid w:val="007B5B42"/>
    <w:rsid w:val="007C0438"/>
    <w:rsid w:val="007D20C8"/>
    <w:rsid w:val="007D3478"/>
    <w:rsid w:val="007D6A97"/>
    <w:rsid w:val="007F07E8"/>
    <w:rsid w:val="007F206F"/>
    <w:rsid w:val="007F5050"/>
    <w:rsid w:val="007F5988"/>
    <w:rsid w:val="007F7A78"/>
    <w:rsid w:val="00801F9C"/>
    <w:rsid w:val="00806D52"/>
    <w:rsid w:val="00807C68"/>
    <w:rsid w:val="00810655"/>
    <w:rsid w:val="00814D05"/>
    <w:rsid w:val="00814F83"/>
    <w:rsid w:val="008177E6"/>
    <w:rsid w:val="008270DE"/>
    <w:rsid w:val="00830060"/>
    <w:rsid w:val="008319DA"/>
    <w:rsid w:val="0083349B"/>
    <w:rsid w:val="00836EE0"/>
    <w:rsid w:val="008379F9"/>
    <w:rsid w:val="00837D2A"/>
    <w:rsid w:val="008425E8"/>
    <w:rsid w:val="00846A81"/>
    <w:rsid w:val="00852E69"/>
    <w:rsid w:val="00854A67"/>
    <w:rsid w:val="0086423C"/>
    <w:rsid w:val="00874D30"/>
    <w:rsid w:val="008854B9"/>
    <w:rsid w:val="00892527"/>
    <w:rsid w:val="008A2D1A"/>
    <w:rsid w:val="008A325C"/>
    <w:rsid w:val="008A534B"/>
    <w:rsid w:val="008A66FE"/>
    <w:rsid w:val="008A7567"/>
    <w:rsid w:val="008B358E"/>
    <w:rsid w:val="008B6DC1"/>
    <w:rsid w:val="008C15D6"/>
    <w:rsid w:val="008C1C01"/>
    <w:rsid w:val="008E5E51"/>
    <w:rsid w:val="008E7983"/>
    <w:rsid w:val="008F301F"/>
    <w:rsid w:val="008F45CD"/>
    <w:rsid w:val="008F7BD8"/>
    <w:rsid w:val="00905F24"/>
    <w:rsid w:val="00910D5D"/>
    <w:rsid w:val="00922BC5"/>
    <w:rsid w:val="009230E8"/>
    <w:rsid w:val="00924DD4"/>
    <w:rsid w:val="009278C9"/>
    <w:rsid w:val="009340E2"/>
    <w:rsid w:val="009368BE"/>
    <w:rsid w:val="00940560"/>
    <w:rsid w:val="00945980"/>
    <w:rsid w:val="00947882"/>
    <w:rsid w:val="0094796D"/>
    <w:rsid w:val="0095069B"/>
    <w:rsid w:val="00953020"/>
    <w:rsid w:val="00953E12"/>
    <w:rsid w:val="00956CDD"/>
    <w:rsid w:val="00957015"/>
    <w:rsid w:val="009579A1"/>
    <w:rsid w:val="00962C81"/>
    <w:rsid w:val="00967BAB"/>
    <w:rsid w:val="0098168B"/>
    <w:rsid w:val="009901C2"/>
    <w:rsid w:val="00993871"/>
    <w:rsid w:val="009955E9"/>
    <w:rsid w:val="009966B8"/>
    <w:rsid w:val="009A1226"/>
    <w:rsid w:val="009A2DD6"/>
    <w:rsid w:val="009A3FAD"/>
    <w:rsid w:val="009B0A4E"/>
    <w:rsid w:val="009C4D85"/>
    <w:rsid w:val="009D4F01"/>
    <w:rsid w:val="009D6294"/>
    <w:rsid w:val="009D7B17"/>
    <w:rsid w:val="009E55D0"/>
    <w:rsid w:val="009F6ECE"/>
    <w:rsid w:val="00A02D57"/>
    <w:rsid w:val="00A10AEE"/>
    <w:rsid w:val="00A114D6"/>
    <w:rsid w:val="00A127A5"/>
    <w:rsid w:val="00A143F9"/>
    <w:rsid w:val="00A257D7"/>
    <w:rsid w:val="00A25BBB"/>
    <w:rsid w:val="00A322C1"/>
    <w:rsid w:val="00A36922"/>
    <w:rsid w:val="00A37FA4"/>
    <w:rsid w:val="00A46B74"/>
    <w:rsid w:val="00A46DC5"/>
    <w:rsid w:val="00A50188"/>
    <w:rsid w:val="00A53AE7"/>
    <w:rsid w:val="00A64AAE"/>
    <w:rsid w:val="00A651E0"/>
    <w:rsid w:val="00A730B7"/>
    <w:rsid w:val="00A73857"/>
    <w:rsid w:val="00A73F29"/>
    <w:rsid w:val="00A77C30"/>
    <w:rsid w:val="00A805BC"/>
    <w:rsid w:val="00A87919"/>
    <w:rsid w:val="00A90656"/>
    <w:rsid w:val="00A92E90"/>
    <w:rsid w:val="00A95E82"/>
    <w:rsid w:val="00AA4444"/>
    <w:rsid w:val="00AA4484"/>
    <w:rsid w:val="00AA4DED"/>
    <w:rsid w:val="00AB136F"/>
    <w:rsid w:val="00AB163B"/>
    <w:rsid w:val="00AC29A0"/>
    <w:rsid w:val="00AC37E7"/>
    <w:rsid w:val="00AC44FC"/>
    <w:rsid w:val="00AE0118"/>
    <w:rsid w:val="00AE14F1"/>
    <w:rsid w:val="00AE55D2"/>
    <w:rsid w:val="00AF0E83"/>
    <w:rsid w:val="00AF4C6B"/>
    <w:rsid w:val="00B01ABA"/>
    <w:rsid w:val="00B07E6C"/>
    <w:rsid w:val="00B15072"/>
    <w:rsid w:val="00B16063"/>
    <w:rsid w:val="00B171EF"/>
    <w:rsid w:val="00B17F9F"/>
    <w:rsid w:val="00B23CCF"/>
    <w:rsid w:val="00B318FF"/>
    <w:rsid w:val="00B32929"/>
    <w:rsid w:val="00B42DD7"/>
    <w:rsid w:val="00B564A1"/>
    <w:rsid w:val="00B60164"/>
    <w:rsid w:val="00B65481"/>
    <w:rsid w:val="00B757C3"/>
    <w:rsid w:val="00B8168E"/>
    <w:rsid w:val="00B83148"/>
    <w:rsid w:val="00B84060"/>
    <w:rsid w:val="00B87914"/>
    <w:rsid w:val="00B9117F"/>
    <w:rsid w:val="00B94726"/>
    <w:rsid w:val="00B96902"/>
    <w:rsid w:val="00BA023A"/>
    <w:rsid w:val="00BA5303"/>
    <w:rsid w:val="00BA7207"/>
    <w:rsid w:val="00BB5F82"/>
    <w:rsid w:val="00BB6006"/>
    <w:rsid w:val="00BC39E3"/>
    <w:rsid w:val="00BD0B14"/>
    <w:rsid w:val="00BD25CF"/>
    <w:rsid w:val="00BD349C"/>
    <w:rsid w:val="00BD4EC9"/>
    <w:rsid w:val="00BE0B47"/>
    <w:rsid w:val="00BE4635"/>
    <w:rsid w:val="00BE5263"/>
    <w:rsid w:val="00BE66FF"/>
    <w:rsid w:val="00C015AD"/>
    <w:rsid w:val="00C056AB"/>
    <w:rsid w:val="00C073E9"/>
    <w:rsid w:val="00C101EB"/>
    <w:rsid w:val="00C11DD2"/>
    <w:rsid w:val="00C2107B"/>
    <w:rsid w:val="00C24002"/>
    <w:rsid w:val="00C25237"/>
    <w:rsid w:val="00C300C3"/>
    <w:rsid w:val="00C316AC"/>
    <w:rsid w:val="00C3642E"/>
    <w:rsid w:val="00C36BD7"/>
    <w:rsid w:val="00C402C9"/>
    <w:rsid w:val="00C4457D"/>
    <w:rsid w:val="00C460BE"/>
    <w:rsid w:val="00C4632C"/>
    <w:rsid w:val="00C56142"/>
    <w:rsid w:val="00C6042B"/>
    <w:rsid w:val="00C718A5"/>
    <w:rsid w:val="00C746C4"/>
    <w:rsid w:val="00C8009E"/>
    <w:rsid w:val="00C904F1"/>
    <w:rsid w:val="00C961B4"/>
    <w:rsid w:val="00CA3CAA"/>
    <w:rsid w:val="00CA63CF"/>
    <w:rsid w:val="00CA72E2"/>
    <w:rsid w:val="00CC626D"/>
    <w:rsid w:val="00CD4F35"/>
    <w:rsid w:val="00CD5840"/>
    <w:rsid w:val="00CE5170"/>
    <w:rsid w:val="00CE5291"/>
    <w:rsid w:val="00CE68E3"/>
    <w:rsid w:val="00CF1AAA"/>
    <w:rsid w:val="00CF1E5A"/>
    <w:rsid w:val="00CF21F3"/>
    <w:rsid w:val="00CF7993"/>
    <w:rsid w:val="00D01A54"/>
    <w:rsid w:val="00D04B3B"/>
    <w:rsid w:val="00D139B1"/>
    <w:rsid w:val="00D21E1C"/>
    <w:rsid w:val="00D2543D"/>
    <w:rsid w:val="00D408AE"/>
    <w:rsid w:val="00D51DAB"/>
    <w:rsid w:val="00D52607"/>
    <w:rsid w:val="00D55621"/>
    <w:rsid w:val="00D570A2"/>
    <w:rsid w:val="00D637FB"/>
    <w:rsid w:val="00D664A2"/>
    <w:rsid w:val="00D760C3"/>
    <w:rsid w:val="00D776C5"/>
    <w:rsid w:val="00D819ED"/>
    <w:rsid w:val="00D842B2"/>
    <w:rsid w:val="00D9795F"/>
    <w:rsid w:val="00DA568A"/>
    <w:rsid w:val="00DB03DB"/>
    <w:rsid w:val="00DB0979"/>
    <w:rsid w:val="00DB414E"/>
    <w:rsid w:val="00DC1A0D"/>
    <w:rsid w:val="00DC2410"/>
    <w:rsid w:val="00DD184C"/>
    <w:rsid w:val="00DD46E7"/>
    <w:rsid w:val="00DD4C7C"/>
    <w:rsid w:val="00DE1308"/>
    <w:rsid w:val="00DF1521"/>
    <w:rsid w:val="00DF3C40"/>
    <w:rsid w:val="00DF67C5"/>
    <w:rsid w:val="00E01313"/>
    <w:rsid w:val="00E0313D"/>
    <w:rsid w:val="00E0384A"/>
    <w:rsid w:val="00E04997"/>
    <w:rsid w:val="00E102CC"/>
    <w:rsid w:val="00E11213"/>
    <w:rsid w:val="00E12D0B"/>
    <w:rsid w:val="00E140FC"/>
    <w:rsid w:val="00E15898"/>
    <w:rsid w:val="00E2179F"/>
    <w:rsid w:val="00E2764D"/>
    <w:rsid w:val="00E374DA"/>
    <w:rsid w:val="00E40032"/>
    <w:rsid w:val="00E43029"/>
    <w:rsid w:val="00E46D21"/>
    <w:rsid w:val="00E5137F"/>
    <w:rsid w:val="00E5424A"/>
    <w:rsid w:val="00E542A3"/>
    <w:rsid w:val="00E61FC9"/>
    <w:rsid w:val="00E63C67"/>
    <w:rsid w:val="00E70556"/>
    <w:rsid w:val="00E716F7"/>
    <w:rsid w:val="00E83835"/>
    <w:rsid w:val="00E94D31"/>
    <w:rsid w:val="00EA6452"/>
    <w:rsid w:val="00EB46F3"/>
    <w:rsid w:val="00EB488B"/>
    <w:rsid w:val="00EB6117"/>
    <w:rsid w:val="00EB6E02"/>
    <w:rsid w:val="00EC068F"/>
    <w:rsid w:val="00EC2D4F"/>
    <w:rsid w:val="00EC3263"/>
    <w:rsid w:val="00EC49CB"/>
    <w:rsid w:val="00EC4C44"/>
    <w:rsid w:val="00EC551B"/>
    <w:rsid w:val="00EC60D2"/>
    <w:rsid w:val="00EC723F"/>
    <w:rsid w:val="00ED11D1"/>
    <w:rsid w:val="00ED1702"/>
    <w:rsid w:val="00EE222A"/>
    <w:rsid w:val="00EE34DD"/>
    <w:rsid w:val="00EE4CAC"/>
    <w:rsid w:val="00EE705C"/>
    <w:rsid w:val="00EF05BF"/>
    <w:rsid w:val="00EF14A5"/>
    <w:rsid w:val="00F021E0"/>
    <w:rsid w:val="00F055DD"/>
    <w:rsid w:val="00F07898"/>
    <w:rsid w:val="00F1103C"/>
    <w:rsid w:val="00F15DDA"/>
    <w:rsid w:val="00F232AB"/>
    <w:rsid w:val="00F25997"/>
    <w:rsid w:val="00F26C18"/>
    <w:rsid w:val="00F32558"/>
    <w:rsid w:val="00F325EF"/>
    <w:rsid w:val="00F3688E"/>
    <w:rsid w:val="00F4169D"/>
    <w:rsid w:val="00F429AB"/>
    <w:rsid w:val="00F42FCC"/>
    <w:rsid w:val="00F52C89"/>
    <w:rsid w:val="00F55CF8"/>
    <w:rsid w:val="00F67EF0"/>
    <w:rsid w:val="00F804F5"/>
    <w:rsid w:val="00F8704B"/>
    <w:rsid w:val="00F968C1"/>
    <w:rsid w:val="00FA244D"/>
    <w:rsid w:val="00FA2FB5"/>
    <w:rsid w:val="00FA3502"/>
    <w:rsid w:val="00FA551E"/>
    <w:rsid w:val="00FA79E6"/>
    <w:rsid w:val="00FB00C5"/>
    <w:rsid w:val="00FB0F53"/>
    <w:rsid w:val="00FD2679"/>
    <w:rsid w:val="00FE3FC6"/>
    <w:rsid w:val="00FF0BC4"/>
    <w:rsid w:val="00FF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AFF11"/>
  <w15:chartTrackingRefBased/>
  <w15:docId w15:val="{1EBCBA5C-44CF-B244-8199-0C2D4DF79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9E6"/>
    <w:rPr>
      <w:b/>
      <w:color w:val="2F5496" w:themeColor="accent1" w:themeShade="BF"/>
      <w:sz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A0D"/>
    <w:pPr>
      <w:keepNext/>
      <w:keepLines/>
      <w:numPr>
        <w:numId w:val="9"/>
      </w:numPr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0D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b w:val="0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A0D"/>
    <w:pPr>
      <w:keepNext/>
      <w:keepLines/>
      <w:numPr>
        <w:ilvl w:val="2"/>
        <w:numId w:val="9"/>
      </w:numPr>
      <w:spacing w:before="40"/>
      <w:outlineLvl w:val="2"/>
    </w:pPr>
    <w:rPr>
      <w:rFonts w:eastAsiaTheme="majorEastAsia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A0D"/>
    <w:pPr>
      <w:keepNext/>
      <w:keepLines/>
      <w:numPr>
        <w:ilvl w:val="3"/>
        <w:numId w:val="10"/>
      </w:numPr>
      <w:spacing w:before="40"/>
      <w:ind w:left="864" w:hanging="864"/>
      <w:outlineLvl w:val="3"/>
    </w:pPr>
    <w:rPr>
      <w:rFonts w:eastAsiaTheme="majorEastAsia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C1A0D"/>
    <w:rPr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C1A0D"/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qFormat/>
    <w:rsid w:val="00DC1A0D"/>
    <w:rPr>
      <w:rFonts w:asciiTheme="minorHAnsi" w:hAnsi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A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A0D"/>
    <w:rPr>
      <w:rFonts w:eastAsiaTheme="majorEastAsia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A0D"/>
    <w:rPr>
      <w:rFonts w:eastAsiaTheme="majorEastAsia" w:cstheme="majorBidi"/>
      <w:b/>
      <w:iCs/>
      <w:color w:val="000000" w:themeColor="tex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0D"/>
    <w:pPr>
      <w:numPr>
        <w:ilvl w:val="1"/>
      </w:numPr>
      <w:spacing w:after="160"/>
    </w:pPr>
    <w:rPr>
      <w:i/>
      <w:color w:val="5A5A5A" w:themeColor="text1" w:themeTint="A5"/>
      <w:spacing w:val="15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C1A0D"/>
    <w:rPr>
      <w:b/>
      <w:i/>
      <w:color w:val="5A5A5A" w:themeColor="text1" w:themeTint="A5"/>
      <w:spacing w:val="15"/>
      <w:szCs w:val="22"/>
    </w:rPr>
  </w:style>
  <w:style w:type="paragraph" w:customStyle="1" w:styleId="Style3">
    <w:name w:val="Style3"/>
    <w:basedOn w:val="Normal"/>
    <w:qFormat/>
    <w:rsid w:val="0044714C"/>
    <w:rPr>
      <w:color w:val="000000" w:themeColor="text1"/>
      <w:sz w:val="24"/>
      <w:lang w:val="en-GB"/>
    </w:rPr>
  </w:style>
  <w:style w:type="table" w:styleId="TableGrid">
    <w:name w:val="Table Grid"/>
    <w:basedOn w:val="TableNormal"/>
    <w:uiPriority w:val="39"/>
    <w:rsid w:val="00922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BC5"/>
    <w:rPr>
      <w:rFonts w:ascii="Times New Roman" w:hAnsi="Times New Roman"/>
      <w:b w:val="0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C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4</cp:revision>
  <dcterms:created xsi:type="dcterms:W3CDTF">2020-07-25T08:19:00Z</dcterms:created>
  <dcterms:modified xsi:type="dcterms:W3CDTF">2020-07-25T08:19:00Z</dcterms:modified>
</cp:coreProperties>
</file>